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F723DAA" w14:textId="77777777" w:rsidR="00D43448" w:rsidRPr="00CD28E2" w:rsidRDefault="00D43448" w:rsidP="00D43448">
      <w:pPr>
        <w:spacing w:before="240"/>
      </w:pPr>
      <w:r>
        <w:rPr>
          <w:b/>
          <w:bCs/>
        </w:rPr>
        <w:t>Annex 1</w:t>
      </w:r>
      <w:r w:rsidRPr="000A6461">
        <w:rPr>
          <w:b/>
          <w:bCs/>
        </w:rPr>
        <w:t xml:space="preserve">: </w:t>
      </w:r>
      <w:r w:rsidRPr="00CD28E2">
        <w:t>Random effects estimates of</w:t>
      </w:r>
      <w:r w:rsidRPr="00CD28E2">
        <w:rPr>
          <w:bCs/>
        </w:rPr>
        <w:t xml:space="preserve"> anemia for </w:t>
      </w:r>
      <w:r w:rsidRPr="00744D69">
        <w:rPr>
          <w:bCs/>
        </w:rPr>
        <w:t xml:space="preserve">included children age 6-59 months selected from the 2016 </w:t>
      </w:r>
      <w:r>
        <w:t>(n=7790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28"/>
        <w:gridCol w:w="2430"/>
        <w:gridCol w:w="1170"/>
        <w:gridCol w:w="1440"/>
        <w:gridCol w:w="1575"/>
      </w:tblGrid>
      <w:tr w:rsidR="00D43448" w:rsidRPr="000A6461" w14:paraId="19E627F2" w14:textId="77777777" w:rsidTr="00DC4598">
        <w:tc>
          <w:tcPr>
            <w:tcW w:w="2628" w:type="dxa"/>
          </w:tcPr>
          <w:p w14:paraId="6CB4824A" w14:textId="77777777" w:rsidR="00D43448" w:rsidRPr="000A6461" w:rsidRDefault="00D43448" w:rsidP="00DC4598">
            <w:pPr>
              <w:spacing w:line="240" w:lineRule="auto"/>
              <w:jc w:val="left"/>
              <w:rPr>
                <w:b/>
                <w:szCs w:val="22"/>
              </w:rPr>
            </w:pPr>
            <w:r>
              <w:rPr>
                <w:b/>
                <w:szCs w:val="22"/>
              </w:rPr>
              <w:t xml:space="preserve">Estimates </w:t>
            </w:r>
          </w:p>
        </w:tc>
        <w:tc>
          <w:tcPr>
            <w:tcW w:w="2430" w:type="dxa"/>
          </w:tcPr>
          <w:p w14:paraId="63F7416C" w14:textId="77777777" w:rsidR="00D43448" w:rsidRPr="000A6461" w:rsidRDefault="00D43448" w:rsidP="00DC4598">
            <w:pPr>
              <w:spacing w:line="240" w:lineRule="auto"/>
              <w:jc w:val="left"/>
              <w:rPr>
                <w:b/>
                <w:szCs w:val="22"/>
              </w:rPr>
            </w:pPr>
            <w:r>
              <w:rPr>
                <w:b/>
                <w:szCs w:val="22"/>
              </w:rPr>
              <w:t>Null mode</w:t>
            </w:r>
          </w:p>
        </w:tc>
        <w:tc>
          <w:tcPr>
            <w:tcW w:w="1170" w:type="dxa"/>
          </w:tcPr>
          <w:p w14:paraId="1F95C5D8" w14:textId="77777777" w:rsidR="00D43448" w:rsidRPr="000A6461" w:rsidRDefault="00D43448" w:rsidP="00DC4598">
            <w:pPr>
              <w:spacing w:line="240" w:lineRule="auto"/>
              <w:jc w:val="left"/>
              <w:rPr>
                <w:b/>
                <w:szCs w:val="22"/>
              </w:rPr>
            </w:pPr>
            <w:r>
              <w:rPr>
                <w:b/>
                <w:szCs w:val="22"/>
              </w:rPr>
              <w:t>Model 1</w:t>
            </w:r>
          </w:p>
        </w:tc>
        <w:tc>
          <w:tcPr>
            <w:tcW w:w="1440" w:type="dxa"/>
          </w:tcPr>
          <w:p w14:paraId="4FD3C1BD" w14:textId="77777777" w:rsidR="00D43448" w:rsidRPr="000A6461" w:rsidRDefault="00D43448" w:rsidP="00DC4598">
            <w:pPr>
              <w:spacing w:line="240" w:lineRule="auto"/>
              <w:jc w:val="left"/>
              <w:rPr>
                <w:b/>
                <w:szCs w:val="22"/>
              </w:rPr>
            </w:pPr>
            <w:r>
              <w:rPr>
                <w:b/>
                <w:szCs w:val="22"/>
              </w:rPr>
              <w:t>Model 2</w:t>
            </w:r>
          </w:p>
        </w:tc>
        <w:tc>
          <w:tcPr>
            <w:tcW w:w="1575" w:type="dxa"/>
          </w:tcPr>
          <w:p w14:paraId="09BC5A70" w14:textId="77777777" w:rsidR="00D43448" w:rsidRPr="000A6461" w:rsidRDefault="00D43448" w:rsidP="00DC4598">
            <w:pPr>
              <w:spacing w:line="240" w:lineRule="auto"/>
              <w:jc w:val="left"/>
              <w:rPr>
                <w:b/>
                <w:szCs w:val="22"/>
              </w:rPr>
            </w:pPr>
            <w:r>
              <w:rPr>
                <w:b/>
                <w:szCs w:val="22"/>
              </w:rPr>
              <w:t>Model 3</w:t>
            </w:r>
          </w:p>
        </w:tc>
      </w:tr>
      <w:tr w:rsidR="00D43448" w:rsidRPr="000A6461" w14:paraId="1376629C" w14:textId="77777777" w:rsidTr="00DC4598">
        <w:trPr>
          <w:trHeight w:val="530"/>
        </w:trPr>
        <w:tc>
          <w:tcPr>
            <w:tcW w:w="2628" w:type="dxa"/>
          </w:tcPr>
          <w:p w14:paraId="2D973DAA" w14:textId="77777777" w:rsidR="00D43448" w:rsidRDefault="00D43448" w:rsidP="00DC4598">
            <w:pPr>
              <w:spacing w:line="240" w:lineRule="auto"/>
              <w:jc w:val="left"/>
              <w:rPr>
                <w:szCs w:val="22"/>
              </w:rPr>
            </w:pPr>
          </w:p>
          <w:p w14:paraId="1E2578EE" w14:textId="77777777" w:rsidR="00D43448" w:rsidRPr="000A6461" w:rsidRDefault="00D43448" w:rsidP="00DC4598">
            <w:pPr>
              <w:spacing w:line="240" w:lineRule="auto"/>
              <w:jc w:val="left"/>
              <w:rPr>
                <w:szCs w:val="22"/>
              </w:rPr>
            </w:pPr>
            <w:r w:rsidRPr="000A6461">
              <w:rPr>
                <w:szCs w:val="22"/>
              </w:rPr>
              <w:t>Variance (</w:t>
            </w:r>
            <w:r w:rsidRPr="000A6461">
              <w:rPr>
                <w:sz w:val="22"/>
                <w:szCs w:val="22"/>
              </w:rPr>
              <w:t>δ</w:t>
            </w:r>
            <w:r w:rsidRPr="000A6461">
              <w:rPr>
                <w:sz w:val="22"/>
                <w:szCs w:val="22"/>
                <w:vertAlign w:val="superscript"/>
              </w:rPr>
              <w:t>2</w:t>
            </w:r>
            <w:r w:rsidRPr="000A6461">
              <w:rPr>
                <w:sz w:val="22"/>
                <w:szCs w:val="22"/>
              </w:rPr>
              <w:t>u</w:t>
            </w:r>
            <w:r w:rsidRPr="000A6461">
              <w:rPr>
                <w:sz w:val="22"/>
                <w:szCs w:val="22"/>
                <w:vertAlign w:val="subscript"/>
              </w:rPr>
              <w:t>0</w:t>
            </w:r>
            <w:r w:rsidRPr="000A6461">
              <w:rPr>
                <w:szCs w:val="22"/>
              </w:rPr>
              <w:t>)</w:t>
            </w:r>
          </w:p>
        </w:tc>
        <w:tc>
          <w:tcPr>
            <w:tcW w:w="2430" w:type="dxa"/>
          </w:tcPr>
          <w:p w14:paraId="1E9CF198" w14:textId="77777777" w:rsidR="00D43448" w:rsidRPr="000A6461" w:rsidRDefault="00D43448" w:rsidP="00DC4598">
            <w:pPr>
              <w:spacing w:line="240" w:lineRule="auto"/>
              <w:jc w:val="left"/>
              <w:rPr>
                <w:szCs w:val="22"/>
              </w:rPr>
            </w:pPr>
          </w:p>
          <w:p w14:paraId="05ED115D" w14:textId="77777777" w:rsidR="00D43448" w:rsidRPr="000A6461" w:rsidRDefault="00D43448" w:rsidP="00DC4598">
            <w:pPr>
              <w:spacing w:line="240" w:lineRule="auto"/>
              <w:jc w:val="center"/>
              <w:rPr>
                <w:szCs w:val="22"/>
                <w:vertAlign w:val="superscript"/>
              </w:rPr>
            </w:pPr>
            <w:r w:rsidRPr="000A6461">
              <w:rPr>
                <w:sz w:val="22"/>
                <w:szCs w:val="22"/>
              </w:rPr>
              <w:t>0.76</w:t>
            </w:r>
            <w:r w:rsidRPr="000A6461">
              <w:rPr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170" w:type="dxa"/>
          </w:tcPr>
          <w:p w14:paraId="72BFD8A6" w14:textId="77777777" w:rsidR="00D43448" w:rsidRPr="000A6461" w:rsidRDefault="00D43448" w:rsidP="00DC4598">
            <w:pPr>
              <w:spacing w:line="240" w:lineRule="auto"/>
              <w:jc w:val="center"/>
              <w:rPr>
                <w:szCs w:val="22"/>
              </w:rPr>
            </w:pPr>
          </w:p>
          <w:p w14:paraId="44E75D87" w14:textId="77777777" w:rsidR="00D43448" w:rsidRPr="000A6461" w:rsidRDefault="00D43448" w:rsidP="00DC4598">
            <w:pPr>
              <w:spacing w:line="240" w:lineRule="auto"/>
              <w:jc w:val="center"/>
              <w:rPr>
                <w:szCs w:val="22"/>
                <w:vertAlign w:val="superscript"/>
              </w:rPr>
            </w:pPr>
            <w:r w:rsidRPr="000A6461">
              <w:rPr>
                <w:sz w:val="22"/>
                <w:szCs w:val="22"/>
              </w:rPr>
              <w:t>0.36</w:t>
            </w:r>
            <w:r w:rsidRPr="000A6461">
              <w:rPr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440" w:type="dxa"/>
          </w:tcPr>
          <w:p w14:paraId="7AFBDC61" w14:textId="77777777" w:rsidR="00D43448" w:rsidRPr="000A6461" w:rsidRDefault="00D43448" w:rsidP="00DC4598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  <w:p w14:paraId="2B427B5D" w14:textId="77777777" w:rsidR="00D43448" w:rsidRPr="000A6461" w:rsidRDefault="00D43448" w:rsidP="00DC4598">
            <w:pPr>
              <w:spacing w:line="240" w:lineRule="auto"/>
              <w:jc w:val="center"/>
              <w:rPr>
                <w:sz w:val="22"/>
                <w:szCs w:val="22"/>
                <w:vertAlign w:val="superscript"/>
              </w:rPr>
            </w:pPr>
            <w:r w:rsidRPr="000A6461">
              <w:rPr>
                <w:sz w:val="22"/>
                <w:szCs w:val="22"/>
              </w:rPr>
              <w:t>0.28</w:t>
            </w:r>
            <w:r w:rsidRPr="000A6461">
              <w:rPr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575" w:type="dxa"/>
          </w:tcPr>
          <w:p w14:paraId="308357A8" w14:textId="77777777" w:rsidR="00D43448" w:rsidRPr="000A6461" w:rsidRDefault="00D43448" w:rsidP="00DC4598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  <w:p w14:paraId="39C69CB3" w14:textId="77777777" w:rsidR="00D43448" w:rsidRPr="000A6461" w:rsidRDefault="00D43448" w:rsidP="00DC4598">
            <w:pPr>
              <w:spacing w:line="240" w:lineRule="auto"/>
              <w:jc w:val="center"/>
              <w:rPr>
                <w:sz w:val="22"/>
                <w:szCs w:val="22"/>
                <w:vertAlign w:val="superscript"/>
              </w:rPr>
            </w:pPr>
            <w:r w:rsidRPr="000A6461">
              <w:rPr>
                <w:sz w:val="22"/>
                <w:szCs w:val="22"/>
              </w:rPr>
              <w:t>0.25</w:t>
            </w:r>
            <w:r w:rsidRPr="000A6461">
              <w:rPr>
                <w:sz w:val="22"/>
                <w:szCs w:val="22"/>
                <w:vertAlign w:val="superscript"/>
              </w:rPr>
              <w:t>*</w:t>
            </w:r>
          </w:p>
        </w:tc>
      </w:tr>
      <w:tr w:rsidR="00D43448" w:rsidRPr="000A6461" w14:paraId="5E9E0D5E" w14:textId="77777777" w:rsidTr="00DC4598">
        <w:tc>
          <w:tcPr>
            <w:tcW w:w="2628" w:type="dxa"/>
          </w:tcPr>
          <w:p w14:paraId="3FB1BD82" w14:textId="77777777" w:rsidR="00D43448" w:rsidRPr="000A6461" w:rsidRDefault="00D43448" w:rsidP="00DC4598">
            <w:pPr>
              <w:spacing w:line="240" w:lineRule="auto"/>
              <w:jc w:val="left"/>
              <w:rPr>
                <w:szCs w:val="22"/>
              </w:rPr>
            </w:pPr>
          </w:p>
          <w:p w14:paraId="20BFFEF8" w14:textId="77777777" w:rsidR="00D43448" w:rsidRPr="000A6461" w:rsidRDefault="00D43448" w:rsidP="00DC4598">
            <w:pPr>
              <w:spacing w:line="240" w:lineRule="auto"/>
              <w:jc w:val="left"/>
              <w:rPr>
                <w:szCs w:val="22"/>
              </w:rPr>
            </w:pPr>
            <w:r w:rsidRPr="000A6461">
              <w:rPr>
                <w:szCs w:val="22"/>
              </w:rPr>
              <w:t>ICC (%)</w:t>
            </w:r>
          </w:p>
        </w:tc>
        <w:tc>
          <w:tcPr>
            <w:tcW w:w="2430" w:type="dxa"/>
          </w:tcPr>
          <w:p w14:paraId="00A5224D" w14:textId="77777777" w:rsidR="00D43448" w:rsidRPr="000A6461" w:rsidRDefault="00D43448" w:rsidP="00DC4598">
            <w:pPr>
              <w:spacing w:line="240" w:lineRule="auto"/>
              <w:jc w:val="left"/>
              <w:rPr>
                <w:sz w:val="22"/>
                <w:szCs w:val="22"/>
              </w:rPr>
            </w:pPr>
          </w:p>
          <w:p w14:paraId="5A218BE8" w14:textId="77777777" w:rsidR="00D43448" w:rsidRPr="000A6461" w:rsidRDefault="00D43448" w:rsidP="00DC4598">
            <w:pPr>
              <w:spacing w:line="240" w:lineRule="auto"/>
              <w:jc w:val="center"/>
              <w:rPr>
                <w:rFonts w:asciiTheme="minorHAnsi" w:hAnsiTheme="minorHAnsi" w:cstheme="minorBidi"/>
                <w:sz w:val="22"/>
                <w:szCs w:val="22"/>
              </w:rPr>
            </w:pPr>
            <w:r w:rsidRPr="000A6461">
              <w:rPr>
                <w:rFonts w:asciiTheme="minorHAnsi" w:hAnsiTheme="minorHAnsi" w:cstheme="minorBidi"/>
                <w:sz w:val="22"/>
                <w:szCs w:val="22"/>
              </w:rPr>
              <w:t>18.77</w:t>
            </w:r>
          </w:p>
        </w:tc>
        <w:tc>
          <w:tcPr>
            <w:tcW w:w="1170" w:type="dxa"/>
          </w:tcPr>
          <w:p w14:paraId="54013C5E" w14:textId="77777777" w:rsidR="00D43448" w:rsidRPr="000A6461" w:rsidRDefault="00D43448" w:rsidP="00DC4598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  <w:p w14:paraId="4E75B578" w14:textId="77777777" w:rsidR="00D43448" w:rsidRPr="000A6461" w:rsidRDefault="00D43448" w:rsidP="00DC4598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0A6461">
              <w:rPr>
                <w:sz w:val="22"/>
                <w:szCs w:val="22"/>
              </w:rPr>
              <w:t>10.03</w:t>
            </w:r>
          </w:p>
        </w:tc>
        <w:tc>
          <w:tcPr>
            <w:tcW w:w="1440" w:type="dxa"/>
          </w:tcPr>
          <w:p w14:paraId="14BF95D6" w14:textId="77777777" w:rsidR="00D43448" w:rsidRPr="000A6461" w:rsidRDefault="00D43448" w:rsidP="00DC4598">
            <w:pPr>
              <w:spacing w:line="240" w:lineRule="auto"/>
              <w:jc w:val="center"/>
              <w:rPr>
                <w:szCs w:val="22"/>
              </w:rPr>
            </w:pPr>
          </w:p>
          <w:p w14:paraId="14E3F309" w14:textId="77777777" w:rsidR="00D43448" w:rsidRPr="000A6461" w:rsidRDefault="00D43448" w:rsidP="00DC4598">
            <w:pPr>
              <w:spacing w:line="240" w:lineRule="auto"/>
              <w:jc w:val="center"/>
              <w:rPr>
                <w:szCs w:val="22"/>
              </w:rPr>
            </w:pPr>
            <w:r w:rsidRPr="000A6461">
              <w:rPr>
                <w:sz w:val="22"/>
                <w:szCs w:val="22"/>
              </w:rPr>
              <w:t>8.04</w:t>
            </w:r>
          </w:p>
        </w:tc>
        <w:tc>
          <w:tcPr>
            <w:tcW w:w="1575" w:type="dxa"/>
          </w:tcPr>
          <w:p w14:paraId="07EF4DE8" w14:textId="77777777" w:rsidR="00D43448" w:rsidRPr="000A6461" w:rsidRDefault="00D43448" w:rsidP="00DC4598">
            <w:pPr>
              <w:spacing w:line="240" w:lineRule="auto"/>
              <w:jc w:val="center"/>
              <w:rPr>
                <w:szCs w:val="22"/>
              </w:rPr>
            </w:pPr>
          </w:p>
          <w:p w14:paraId="028C6226" w14:textId="77777777" w:rsidR="00D43448" w:rsidRPr="000A6461" w:rsidRDefault="00D43448" w:rsidP="00DC4598">
            <w:pPr>
              <w:spacing w:line="240" w:lineRule="auto"/>
              <w:jc w:val="center"/>
              <w:rPr>
                <w:szCs w:val="22"/>
              </w:rPr>
            </w:pPr>
            <w:r w:rsidRPr="000A6461">
              <w:rPr>
                <w:sz w:val="22"/>
                <w:szCs w:val="22"/>
              </w:rPr>
              <w:t>7.3</w:t>
            </w:r>
          </w:p>
        </w:tc>
      </w:tr>
      <w:tr w:rsidR="00D43448" w:rsidRPr="000A6461" w14:paraId="46385223" w14:textId="77777777" w:rsidTr="00DC4598">
        <w:tc>
          <w:tcPr>
            <w:tcW w:w="2628" w:type="dxa"/>
          </w:tcPr>
          <w:p w14:paraId="7073A684" w14:textId="77777777" w:rsidR="00D43448" w:rsidRPr="000A6461" w:rsidRDefault="00D43448" w:rsidP="00DC4598">
            <w:pPr>
              <w:spacing w:line="240" w:lineRule="auto"/>
              <w:jc w:val="left"/>
              <w:rPr>
                <w:szCs w:val="22"/>
              </w:rPr>
            </w:pPr>
          </w:p>
          <w:p w14:paraId="1FC7FEDB" w14:textId="77777777" w:rsidR="00D43448" w:rsidRPr="000A6461" w:rsidRDefault="00D43448" w:rsidP="00DC4598">
            <w:pPr>
              <w:spacing w:line="240" w:lineRule="auto"/>
              <w:jc w:val="left"/>
              <w:rPr>
                <w:szCs w:val="22"/>
              </w:rPr>
            </w:pPr>
            <w:r w:rsidRPr="000A6461">
              <w:rPr>
                <w:szCs w:val="22"/>
              </w:rPr>
              <w:t>PCV (%)</w:t>
            </w:r>
          </w:p>
        </w:tc>
        <w:tc>
          <w:tcPr>
            <w:tcW w:w="2430" w:type="dxa"/>
          </w:tcPr>
          <w:p w14:paraId="5688D66C" w14:textId="77777777" w:rsidR="00D43448" w:rsidRPr="000A6461" w:rsidRDefault="00D43448" w:rsidP="00DC4598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  <w:p w14:paraId="5A96D648" w14:textId="77777777" w:rsidR="00D43448" w:rsidRPr="000A6461" w:rsidRDefault="00D43448" w:rsidP="00DC4598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0A6461">
              <w:rPr>
                <w:sz w:val="22"/>
                <w:szCs w:val="22"/>
              </w:rPr>
              <w:t>(ref)</w:t>
            </w:r>
          </w:p>
        </w:tc>
        <w:tc>
          <w:tcPr>
            <w:tcW w:w="1170" w:type="dxa"/>
          </w:tcPr>
          <w:p w14:paraId="67A77B52" w14:textId="77777777" w:rsidR="00D43448" w:rsidRPr="000A6461" w:rsidRDefault="00D43448" w:rsidP="00DC4598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  <w:p w14:paraId="1F32D999" w14:textId="77777777" w:rsidR="00D43448" w:rsidRPr="000A6461" w:rsidRDefault="00D43448" w:rsidP="00DC4598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0A6461">
              <w:rPr>
                <w:sz w:val="22"/>
                <w:szCs w:val="22"/>
              </w:rPr>
              <w:t>52.6</w:t>
            </w:r>
          </w:p>
        </w:tc>
        <w:tc>
          <w:tcPr>
            <w:tcW w:w="1440" w:type="dxa"/>
          </w:tcPr>
          <w:p w14:paraId="7CD29021" w14:textId="77777777" w:rsidR="00D43448" w:rsidRPr="000A6461" w:rsidRDefault="00D43448" w:rsidP="00DC4598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  <w:p w14:paraId="34F0421E" w14:textId="77777777" w:rsidR="00D43448" w:rsidRPr="000A6461" w:rsidRDefault="00D43448" w:rsidP="00DC4598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0A6461">
              <w:rPr>
                <w:sz w:val="22"/>
                <w:szCs w:val="22"/>
              </w:rPr>
              <w:t>63.2</w:t>
            </w:r>
          </w:p>
        </w:tc>
        <w:tc>
          <w:tcPr>
            <w:tcW w:w="1575" w:type="dxa"/>
          </w:tcPr>
          <w:p w14:paraId="002543C2" w14:textId="77777777" w:rsidR="00D43448" w:rsidRPr="000A6461" w:rsidRDefault="00D43448" w:rsidP="00DC4598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  <w:p w14:paraId="30A50833" w14:textId="77777777" w:rsidR="00D43448" w:rsidRPr="000A6461" w:rsidRDefault="00D43448" w:rsidP="00DC4598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0A6461">
              <w:rPr>
                <w:sz w:val="22"/>
                <w:szCs w:val="22"/>
              </w:rPr>
              <w:t>67</w:t>
            </w:r>
          </w:p>
        </w:tc>
      </w:tr>
      <w:tr w:rsidR="00D43448" w:rsidRPr="000A6461" w14:paraId="3410A8EC" w14:textId="77777777" w:rsidTr="00DC4598">
        <w:tc>
          <w:tcPr>
            <w:tcW w:w="2628" w:type="dxa"/>
          </w:tcPr>
          <w:p w14:paraId="79B3E71F" w14:textId="77777777" w:rsidR="00D43448" w:rsidRPr="009E0155" w:rsidRDefault="00D43448" w:rsidP="00DC4598">
            <w:pPr>
              <w:spacing w:line="240" w:lineRule="auto"/>
              <w:jc w:val="left"/>
              <w:rPr>
                <w:szCs w:val="22"/>
              </w:rPr>
            </w:pPr>
            <w:r w:rsidRPr="009E0155">
              <w:rPr>
                <w:szCs w:val="22"/>
              </w:rPr>
              <w:t>Model comparison</w:t>
            </w:r>
          </w:p>
          <w:p w14:paraId="05B68B5F" w14:textId="77777777" w:rsidR="00D43448" w:rsidRPr="000A6461" w:rsidRDefault="00D43448" w:rsidP="00DC4598">
            <w:pPr>
              <w:spacing w:line="240" w:lineRule="auto"/>
              <w:jc w:val="left"/>
              <w:rPr>
                <w:szCs w:val="22"/>
              </w:rPr>
            </w:pPr>
            <w:r w:rsidRPr="000A6461">
              <w:rPr>
                <w:szCs w:val="22"/>
              </w:rPr>
              <w:t xml:space="preserve">AIC </w:t>
            </w:r>
          </w:p>
        </w:tc>
        <w:tc>
          <w:tcPr>
            <w:tcW w:w="2430" w:type="dxa"/>
          </w:tcPr>
          <w:p w14:paraId="470D7FC5" w14:textId="77777777" w:rsidR="00D43448" w:rsidRPr="000A6461" w:rsidRDefault="00D43448" w:rsidP="00DC4598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  <w:p w14:paraId="6BEB949C" w14:textId="77777777" w:rsidR="00D43448" w:rsidRPr="000A6461" w:rsidRDefault="00D43448" w:rsidP="00DC4598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0A6461">
              <w:rPr>
                <w:bCs/>
                <w:sz w:val="22"/>
                <w:szCs w:val="22"/>
              </w:rPr>
              <w:t>9967</w:t>
            </w:r>
          </w:p>
        </w:tc>
        <w:tc>
          <w:tcPr>
            <w:tcW w:w="1170" w:type="dxa"/>
          </w:tcPr>
          <w:p w14:paraId="47B12207" w14:textId="77777777" w:rsidR="00D43448" w:rsidRPr="000A6461" w:rsidRDefault="00D43448" w:rsidP="00DC4598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  <w:p w14:paraId="71733C09" w14:textId="77777777" w:rsidR="00D43448" w:rsidRPr="000A6461" w:rsidRDefault="00D43448" w:rsidP="00DC4598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0A6461">
              <w:rPr>
                <w:rFonts w:eastAsiaTheme="majorEastAsia"/>
                <w:bCs/>
                <w:sz w:val="22"/>
                <w:szCs w:val="22"/>
              </w:rPr>
              <w:t>8373.8</w:t>
            </w:r>
          </w:p>
        </w:tc>
        <w:tc>
          <w:tcPr>
            <w:tcW w:w="1440" w:type="dxa"/>
          </w:tcPr>
          <w:p w14:paraId="6CD308C6" w14:textId="77777777" w:rsidR="00D43448" w:rsidRPr="000A6461" w:rsidRDefault="00D43448" w:rsidP="00DC4598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  <w:p w14:paraId="77047628" w14:textId="77777777" w:rsidR="00D43448" w:rsidRPr="000A6461" w:rsidRDefault="00D43448" w:rsidP="00DC4598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0A6461">
              <w:rPr>
                <w:rFonts w:eastAsiaTheme="majorEastAsia"/>
                <w:bCs/>
                <w:sz w:val="22"/>
                <w:szCs w:val="22"/>
              </w:rPr>
              <w:t>9692.9</w:t>
            </w:r>
          </w:p>
        </w:tc>
        <w:tc>
          <w:tcPr>
            <w:tcW w:w="1575" w:type="dxa"/>
          </w:tcPr>
          <w:p w14:paraId="0135E1D5" w14:textId="77777777" w:rsidR="00D43448" w:rsidRPr="000A6461" w:rsidRDefault="00D43448" w:rsidP="00DC4598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  <w:p w14:paraId="0B256141" w14:textId="77777777" w:rsidR="00D43448" w:rsidRPr="000A6461" w:rsidRDefault="00D43448" w:rsidP="00DC4598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0A6461">
              <w:rPr>
                <w:rFonts w:eastAsiaTheme="majorEastAsia"/>
                <w:bCs/>
                <w:sz w:val="22"/>
                <w:szCs w:val="22"/>
              </w:rPr>
              <w:t>8281</w:t>
            </w:r>
          </w:p>
        </w:tc>
      </w:tr>
    </w:tbl>
    <w:p w14:paraId="7E2D2E73" w14:textId="77777777" w:rsidR="00D43448" w:rsidRPr="00BD15F6" w:rsidDel="009D7573" w:rsidRDefault="00D43448" w:rsidP="00D43448">
      <w:pPr>
        <w:spacing w:before="120" w:after="0"/>
        <w:rPr>
          <w:del w:id="0" w:author="Gowthaman S" w:date="2020-11-05T12:51:00Z"/>
        </w:rPr>
      </w:pPr>
      <w:r w:rsidRPr="00BD15F6">
        <w:t>Key: A</w:t>
      </w:r>
      <w:r>
        <w:t xml:space="preserve">IC – Akaike Information Criteria, </w:t>
      </w:r>
      <w:r w:rsidRPr="00BD15F6">
        <w:t>ICC - Intraclass Correlation Coefficient</w:t>
      </w:r>
      <w:ins w:id="1" w:author="Gowthaman S" w:date="2020-11-05T12:51:00Z">
        <w:r>
          <w:t xml:space="preserve">, </w:t>
        </w:r>
      </w:ins>
    </w:p>
    <w:p w14:paraId="265BE9A1" w14:textId="77777777" w:rsidR="00D43448" w:rsidRPr="007048FB" w:rsidRDefault="00D43448" w:rsidP="00D43448">
      <w:pPr>
        <w:spacing w:before="120" w:after="0"/>
        <w:pPrChange w:id="2" w:author="Gowthaman S" w:date="2020-11-05T12:51:00Z">
          <w:pPr/>
        </w:pPrChange>
      </w:pPr>
      <w:del w:id="3" w:author="Gowthaman S" w:date="2020-11-05T12:51:00Z">
        <w:r w:rsidRPr="009D7573" w:rsidDel="009D7573">
          <w:delText xml:space="preserve">          </w:delText>
        </w:r>
      </w:del>
      <w:r w:rsidRPr="007048FB">
        <w:t>PCV – Percentage Change in Variance,</w:t>
      </w:r>
      <w:ins w:id="4" w:author="Gowthaman S" w:date="2020-11-05T12:51:00Z">
        <w:r w:rsidRPr="007048FB">
          <w:t xml:space="preserve"> </w:t>
        </w:r>
      </w:ins>
      <w:r w:rsidRPr="009D7573">
        <w:rPr>
          <w:szCs w:val="22"/>
          <w:vertAlign w:val="superscript"/>
          <w:rPrChange w:id="5" w:author="Gowthaman S" w:date="2020-11-05T12:51:00Z">
            <w:rPr>
              <w:b/>
              <w:szCs w:val="22"/>
              <w:vertAlign w:val="superscript"/>
            </w:rPr>
          </w:rPrChange>
        </w:rPr>
        <w:t>*</w:t>
      </w:r>
      <w:r w:rsidRPr="009D7573">
        <w:rPr>
          <w:szCs w:val="22"/>
        </w:rPr>
        <w:t xml:space="preserve"> p-value&lt;0.001</w:t>
      </w:r>
      <w:ins w:id="6" w:author="Gowthaman S" w:date="2020-11-05T12:51:00Z">
        <w:r w:rsidRPr="007048FB">
          <w:rPr>
            <w:szCs w:val="22"/>
          </w:rPr>
          <w:t>.</w:t>
        </w:r>
      </w:ins>
    </w:p>
    <w:p w14:paraId="614D87D5" w14:textId="77777777" w:rsidR="00F01502" w:rsidRDefault="00F01502"/>
    <w:sectPr w:rsidR="00F0150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Gowthaman S">
    <w15:presenceInfo w15:providerId="Windows Live" w15:userId="cee94d95a623577d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7D05"/>
    <w:rsid w:val="001C0B2F"/>
    <w:rsid w:val="005F7D05"/>
    <w:rsid w:val="00D43448"/>
    <w:rsid w:val="00F015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89D3578-A291-4E21-B486-4581CFA85C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3448"/>
    <w:pPr>
      <w:spacing w:after="200" w:line="360" w:lineRule="auto"/>
      <w:jc w:val="both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434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4344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344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0</Words>
  <Characters>403</Characters>
  <Application>Microsoft Office Word</Application>
  <DocSecurity>0</DocSecurity>
  <Lines>3</Lines>
  <Paragraphs>1</Paragraphs>
  <ScaleCrop>false</ScaleCrop>
  <Company/>
  <LinksUpToDate>false</LinksUpToDate>
  <CharactersWithSpaces>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wthaman S</dc:creator>
  <cp:keywords/>
  <dc:description/>
  <cp:lastModifiedBy>Gowthaman S</cp:lastModifiedBy>
  <cp:revision>2</cp:revision>
  <dcterms:created xsi:type="dcterms:W3CDTF">2020-11-05T07:22:00Z</dcterms:created>
  <dcterms:modified xsi:type="dcterms:W3CDTF">2020-11-05T07:22:00Z</dcterms:modified>
</cp:coreProperties>
</file>